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34AA6E">
      <w:pPr>
        <w:spacing w:line="480" w:lineRule="auto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orting Information 6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 PCR-Based Survey of Tick-Borne Viruses Infecting Humans and Animals in the China-Russia-North Korea Border Region.</w:t>
      </w:r>
    </w:p>
    <w:p w14:paraId="05B8ACA5">
      <w:pPr>
        <w:spacing w:line="480" w:lineRule="auto"/>
        <w:rPr>
          <w:rFonts w:hint="eastAsia"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tbl>
      <w:tblPr>
        <w:tblStyle w:val="3"/>
        <w:tblW w:w="2880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1597"/>
        <w:gridCol w:w="1564"/>
        <w:gridCol w:w="1657"/>
        <w:gridCol w:w="1697"/>
        <w:gridCol w:w="1597"/>
        <w:gridCol w:w="1564"/>
        <w:gridCol w:w="1657"/>
        <w:gridCol w:w="1564"/>
        <w:gridCol w:w="1597"/>
        <w:gridCol w:w="1564"/>
        <w:gridCol w:w="1657"/>
        <w:gridCol w:w="1564"/>
        <w:gridCol w:w="1597"/>
        <w:gridCol w:w="1583"/>
        <w:gridCol w:w="1576"/>
        <w:gridCol w:w="1565"/>
      </w:tblGrid>
      <w:tr w14:paraId="2F4AB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32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0AFF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rus species</w:t>
            </w:r>
          </w:p>
        </w:tc>
        <w:tc>
          <w:tcPr>
            <w:tcW w:w="25600" w:type="dxa"/>
            <w:gridSpan w:val="16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068D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no. (%) ticks positive [95% CI]</w:t>
            </w:r>
          </w:p>
        </w:tc>
      </w:tr>
      <w:tr w14:paraId="04047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32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08754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BEBE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long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366D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unchun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E39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u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B9A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ngjing</w:t>
            </w:r>
          </w:p>
        </w:tc>
      </w:tr>
      <w:tr w14:paraId="7C30D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32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E6893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B125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concin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E8B7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423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. persulc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5F1C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longicorn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97A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concin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7E0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967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. persulc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359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. silvar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0696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concin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3CB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DB73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. persulc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FF1A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. silvar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2137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concin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329A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.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2C82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. persulc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F949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. silvarum</w:t>
            </w:r>
          </w:p>
        </w:tc>
      </w:tr>
      <w:tr w14:paraId="0CB8F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E37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snoe mivirus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29F4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/41  (2.7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.37 - 5.00 ]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7D7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/6  (43.8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6.25 - 80.58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6E4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259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63F7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/11  (32.6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5.2 7- 59.08 ]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88C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/11  (11.43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4.11 - 25.15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53BC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8981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C30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3F98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2  (1.5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9 - 7.40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7138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479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44  (0.2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2 - 1.29 ]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1E9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/27  (2.7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.17 - 5.74 ]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2636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/7  (5.1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.02 - 16.53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43B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B9BB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5  (5.1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39 - 22.67 ]</w:t>
            </w:r>
          </w:p>
        </w:tc>
      </w:tr>
      <w:tr w14:paraId="021DF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187C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ngling virus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13BD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/41  (2.2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94 - 4.18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8FD7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19F7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E3E8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/59  (0.6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[0.16 - 1.68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68B1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CDC7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9DE3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5  (1.1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7 - 5.83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615E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884F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/17  (4.6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.87 - 10.05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411F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C52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/9  (6.44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.44 - 18.64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9157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C34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/27  (7.6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4.55 - 12.46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CEF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49BD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D086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1FC1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039E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bieshan tick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0B2F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F7A9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D791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B48B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/59  (8.94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6.25 - 12.53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396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5245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718C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6236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F09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F20A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865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C646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0B9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0B95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5F23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BE10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7C1C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8EC2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injiang tick associated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9C3A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D92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D97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0AFE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E1D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5967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5A49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A867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1  (3.2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18 - 16.28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FF9D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915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34F2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605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/44  (1.70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70 - 3.52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F3C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4BD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1689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3EF0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/5  (17.5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3.30 - 61.98 ]</w:t>
            </w:r>
          </w:p>
        </w:tc>
      </w:tr>
      <w:tr w14:paraId="5903D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8A49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eloo tick virus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9C55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132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0452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942E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/59  (1.4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66 - 2.92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489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59E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DF1C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1D74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E470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DD35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165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2BE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15D2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8357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0008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3980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F36C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9EB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bei sobemo-like virus 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23BE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51A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0EC3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AE3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/59  (0.4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7 - 1.34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F4F9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AF7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1  (2.6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16 - 12.24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8BC7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8FA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4F6D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7672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833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738F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9A1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27  (0.43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2 - 2.07 ]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2FB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7 (2.5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0.15-12.81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030B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80F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5  (5.1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39 - 22.67 ]</w:t>
            </w:r>
          </w:p>
        </w:tc>
      </w:tr>
      <w:tr w14:paraId="6766F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B87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pelivirales sp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56F1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8873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A7EB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B1A4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/59  (1.2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53 - 2.63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4B4C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64E2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BD5B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EA7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8541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60B3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F29A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0FC7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414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5144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04C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0ABA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003E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253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nchun nai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DCC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5DE8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33D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1DF5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AEC1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B94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CD2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/15  (5.00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.76 - 11.55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881C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AAF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E589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D65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D949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B5A6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580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7D4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25F2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C824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CC0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nbian Rhabd tick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4204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C56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7AF2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874F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BFA1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294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469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E81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12DB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3D7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7D9C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9  (4.1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22 - 22.15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DAC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FBC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ED5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69B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319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CBCD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80D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nbian Rhabd tick virus 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5C50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0187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6099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0080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C279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A9E1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3350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8ADC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E0A9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F3C1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/12  (3.40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63 - 11.03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147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3872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967D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C7E4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2E40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9667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8155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11C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a tick phleb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A892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60D1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9A7D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B64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80CE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271F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F89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5  (1.23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7 - 6.21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8BC3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EB5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5C3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1FD0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/9  (9.1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1.62 - 31.61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4AA7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1C2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B2ED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2BD7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82F2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6D8F6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6982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ue-Cheng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CCF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DBA4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748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68A9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A04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1  (3.6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22 - 16.51 ]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A610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1  (2.6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16 - 12.24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ED0C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D94F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38C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15F4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F672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A26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E402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6F73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5A4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1F8D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4327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70B5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'an nai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DD34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0E2F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BFE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C31E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A20A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1  (3.4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22 - 15.12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70ED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E41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5  (1.14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7 - 5.35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934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6882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E0C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CFB3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0ED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20C7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5C63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1078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A0CD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625A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7243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nggou tick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B891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094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4D2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15F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C971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6A29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EBA1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478E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F55F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EC1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81D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EAE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/44  (0.54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10 - 1.77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8CE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159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16F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DB8D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69191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699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nly 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5584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DF9F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AE5F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8BA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8B4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2F9C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27B8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27BB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645A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7  (0.8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5 - 4.05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9C74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5F1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CE3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44  (0.2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2 - 1.30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A6A5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C103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9170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80B5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69EB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135E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lin partiti-like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24BD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3AF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AE6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712F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61AB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BFD2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5813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5  (1.14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7 - 5.40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CB5C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F51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BFC0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BC3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9  (4.1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22 - 22.15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9AF7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EBB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937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DDB2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1231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F54C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147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he rhabdo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1BA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60BF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6B25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0AA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D1AA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917E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0911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136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5EA8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87F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2  (1.5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9 - 7.21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388F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49D7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44  (0.2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2 - 1.30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DEC2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EF51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437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7B6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B3CD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E007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Ixodes scapular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ssociated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292E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6DCF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A714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434D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5A6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AFAA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7E1E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5  (1.14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07 - 5.40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F94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F4D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7E1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221F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C20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CC6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80B9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DE5F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5AA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AD2B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5864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iji nai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F10D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BDF6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7F9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11  (2.1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13 - 10.50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80F1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2F3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E602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5B9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7D0A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FA8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DA1D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7C0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940B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107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1379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CD5C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11D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AF50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60C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kawa phleb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765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D750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5115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73B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ED7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6221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5CDC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38C7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B4A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1B46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297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760D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BC7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BDC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A550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AE62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5  (5.00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39 - 21.81 ]</w:t>
            </w:r>
          </w:p>
        </w:tc>
      </w:tr>
      <w:tr w14:paraId="12960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95B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ngxia lute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9C3A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1DC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E78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A07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74A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FF8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5320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427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2CF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09C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5EC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22AC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E052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C5C3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/7  (2.5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 0.15 - 12.81 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DE4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176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14:paraId="3455DA2A">
      <w:pPr>
        <w:spacing w:line="480" w:lineRule="auto"/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</w:rPr>
        <w:t>The rates at which ticks were infected with viruses were calculated using the bias-corrected MLE method in PooledInfRate software; 95% confidence intervals (CIs) are presented in brackets.</w:t>
      </w:r>
    </w:p>
    <w:sectPr>
      <w:pgSz w:w="31181" w:h="25512" w:orient="landscape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963"/>
    <w:rsid w:val="00324705"/>
    <w:rsid w:val="00915963"/>
    <w:rsid w:val="16F74465"/>
    <w:rsid w:val="1C006A5E"/>
    <w:rsid w:val="2DD71BA1"/>
    <w:rsid w:val="2F9B0B20"/>
    <w:rsid w:val="51DC0624"/>
    <w:rsid w:val="553B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rFonts w:ascii="Segoe UI" w:hAnsi="Segoe UI" w:cs="Segoe UI"/>
      <w:sz w:val="18"/>
      <w:szCs w:val="18"/>
    </w:rPr>
  </w:style>
  <w:style w:type="character" w:customStyle="1" w:styleId="5">
    <w:name w:val="Balloon Text Char"/>
    <w:basedOn w:val="4"/>
    <w:link w:val="2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1</Words>
  <Characters>2181</Characters>
  <Lines>500</Lines>
  <Paragraphs>456</Paragraphs>
  <TotalTime>0</TotalTime>
  <ScaleCrop>false</ScaleCrop>
  <LinksUpToDate>false</LinksUpToDate>
  <CharactersWithSpaces>26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7-17T02:25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4DDA9D2E3482483580BD10BE5D3E0709_12</vt:lpwstr>
  </property>
  <property fmtid="{D5CDD505-2E9C-101B-9397-08002B2CF9AE}" pid="5" name="GrammarlyDocumentId">
    <vt:lpwstr>adadc635-4037-4ef7-8608-7b3002456044</vt:lpwstr>
  </property>
</Properties>
</file>